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HA-TLAMI-LAIWFIS----------FHFIKLLF----SQQTT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TP-TLSYF-ISAITFYYIAFQIVKLGFNVIMTSK----KTKRR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NT-TLAIL-LS-TSYFIIYLIITKLGFHYKVLP-----KNPKQ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NA-TLAMI-LTIWFIS----------INFIKMFF----YHQNT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NA-TLAML-LAIWFIS----------FHFIKMLF----TNQST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FL-TLVMI-LSIIFFF----------YNLLKMKF----TTHSD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HT-TLAMI-LSVIFLL----------YNLVKAIF----SQ-S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1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YT-TLVMI-LSIVFFC----------YNLFNLLF----TR-K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QF-TLGMI-LSFLFVW----------FYLVKTIF----GPFG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ENT-MLGVI-LATIFLT----------FHIMKMLF----SP--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-----------------------------------------S--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----------------------------------MF----FHHP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HT-TIAML-VSIVFLC----------FHLIKSFS----SHSK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HA-ILATL-VCILFVC----------FHLLWR------RSYK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NT-TLALI-LSSLFVC----------FQLIRSFI----NHAK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2" name="Lin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3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NA-TLAVI-LSILFVF----------YHIFKSFF----TNS-S</w:t>
      </w:r>
    </w:p>
    <w:p>
      <w:pPr>
        <w:pStyle w:val="Normal"/>
        <w:tabs>
          <w:tab w:val="clear" w:pos="420"/>
          <w:tab w:val="left" w:pos="3840" w:leader="none"/>
        </w:tabs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NHVLTIPVIFL---LII----------LIIIH------KLIFS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EYHT-FPLILIPLISTI----------IYLLK------ISTKP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MGNQTTMELYTTLTLFI--SIVSF----------LFLHH------FLKNSP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EYFT-TLLLLLS--III----------LTILL------STKLFT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LSFNNIQELCNNYQMENYTITSIVLFPIIFIL----------LPLLY------LSLKSR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------LLLL-FSFVWAF----------LYLFK-HFNSSKLTSN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-----IILIL-IPFIWVW----------KL----------KSSS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GSILLALI-VSSIWVI----------FFLLKPKLSKHA---S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YS-MLAAL-LSLLWAC----------FYFLKIKSNSSKLTSIN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-------------MDYS-MLAAL-VSFLCAC----------FYFLKLNLSSSKLTS--</w:t>
      </w:r>
      <w:r>
        <w:br w:type="page"/>
      </w:r>
    </w:p>
    <w:p>
      <w:pPr>
        <w:pStyle w:val="Normal"/>
        <w:rPr>
          <w:rFonts w:ascii="Consolas" w:hAnsi="Consolas" w:cs="Consolas"/>
        </w:rPr>
      </w:pPr>
      <w:r>
        <w:rPr>
          <w:rFonts w:eastAsia="Consolas" w:cs="Consolas" w:ascii="Consolas" w:hAnsi="Consolas"/>
        </w:rPr>
        <w:t xml:space="preserve">                                                                                      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L-LPPGPKPLPIIGNILEVGKKPHRSFANLAKIHGPLISLRLGSVTTIVVSSAD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LPLPPGPKPLPIIGNVFELGPKPHRSFASLAKVYGPLMSLRLGSVTTIIVSSSD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LRLPPGPKPLPIIGNVLELGSKPHRSFTNLAKVHGPLISLRLGSVTTIIVSSSH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LSLPPGPKPLPIIGNILEVGKKPHRSFANLAKIHGPLISLRLGSVTTIVVSSA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L-LPPGPKPLPIIGNILEVGKKPHRSFANLAKIHGPLISLKLGSVTTIVVSSA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AQLPPGPKPMPIFGNIFELGEKPHRSFANLAKTHGPLMSLRLGSVTTIVVSSA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TKLPPGPKPVPIFGNIFELGDKPHRSFANLAKIHGPLITLKLGSVTTIVVSSA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3" name="Lin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4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TKLPPGPKTIPIFGNIFELGKKPHQSFANLAKIHGPLMSLKLGSVTTIVVSSAEVAR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ASKIPPGPTPLPIVGNIFQLGKLPHRSFSNLSKIYGSMMTLKLGMVTTIVVSSA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VKLPPGPRPLPIIGNILELGDKPHRSFANLAKIHGPLVTLKLGSVTTIVVSSS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ARLPPGPKPLPIIGNILELGEKPHRAFANLAKIHGPLITLKLGSVTTIVVSSS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NNKLPPGPKQIPIFGNIFDLGEKPHRSFTNLAKIYGPLISLKLGSVTTIVVSSSDVAR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PSQLPPGPKPLPIFGNIFELGEKPHRSFARLAKIHGPLISLKLGSVTTIVVSSSE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SKLPPGPKPVPIFGNIFELGEKPHRSFADLAKIHGPLISLKLGSVTTIVVSSSD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NKLPPGPKRMPIFGNIFDLGEKPHRSFANLAKIHGPLVSLQLGSVTTVVVSSAD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4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5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RRLPPGPKPVPIFGNIFDLGEKPHRSFANLSKIHGPLISLKLGSVTTIVVSSASVAE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NHKLPPGPKPWPIIGNIHLLGNKPHRSLSKLAKKYGPLISLKLGTITTIVISSPDI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SNLPPGPKPWPIIGNIHLLGHKPHRSVSELSKKYGPIMTLKLGSVTTIVISSPKVAE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SKLPPGPKPWPIIGNIHLLGSKPHCSVANLSKIYGPVMSLKLGSIVTIVISSPK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SNLPPGPKPWPIIGNILELGKLPHQAVDKLSKTYGPILSLKLGSITTIVISSPEIV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QSKLPPGPKPWPIIGNILLLGDKPHQSVAKLSKIYGPLMSLKLGSITTIVISSPTI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NSRLPPGPKPVPILGNLPHLGDSPHRYLANLAKTYGPLISVKFGSITTIVVSSST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LSRLPPGPKPVPILGNLGHLGDKPHRYLASLVKTYGPLIHLKFGSITTIVVSSSA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YSRLPPGPKSLPIIGNLHQLGERPHRSLAELARTYGPLMYLKFGTINTIVVSSSKVAK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SRLPPGPRPMPIIGNLHQLGDTPHRTLAELSNKYGPLISLRFGSITTIVVSSSLVA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NGRLPPGPKPLPVIGNLHQLGETPHRSLAELARTYGPLICLKFGSITTIVVSSSVVAKEM</w:t>
      </w:r>
      <w:r>
        <w:br w:type="page"/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KDHPLS-NRTIP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QTF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PLSSTRTIP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S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TF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SG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SLSSNRTIP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S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TF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CS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KDQPLS-NRNVP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LRLDA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QS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KDQPLS-NRTVP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LRLDA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QS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SLA-DRSVP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KN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HA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TNDQLLA-NRNVP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K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QA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5" name="Lin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6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LLS-NRTVP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KT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QRLDS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QA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QHDLAFS-NRMI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GGK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VTWI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H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A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KLDE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SQ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PLA-NRTI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GN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AH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ALA-NRTI-</w:t>
      </w:r>
      <w:r>
        <w:rPr>
          <w:rFonts w:cs="Consolas" w:ascii="Consolas" w:hAnsi="Consolas"/>
          <w:highlight w:val="cyan"/>
        </w:rPr>
        <w:t>-</w:t>
      </w:r>
      <w:r>
        <w:rPr>
          <w:rFonts w:cs="Consolas" w:ascii="Consolas" w:hAnsi="Consolas"/>
        </w:rPr>
        <w:t>--</w:t>
      </w:r>
      <w:r>
        <w:rPr>
          <w:rFonts w:cs="Consolas" w:ascii="Consolas" w:hAnsi="Consolas"/>
          <w:highlight w:val="cyan"/>
        </w:rPr>
        <w:t>-</w:t>
      </w:r>
      <w:r>
        <w:rPr>
          <w:rFonts w:cs="Consolas" w:ascii="Consolas" w:hAnsi="Consolas"/>
        </w:rPr>
        <w:t>QGN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RLDS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SH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SDHVLS-NRTI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GN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KWRH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AT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S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ES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HDQVLA-NRTI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GN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KWRS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VV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F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V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S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HDQVFA-NRTI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GN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S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G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ALA-NRTI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AH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6" name="Lin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7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NDQALA-NRTI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GD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SWLPVS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LS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K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P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TKHDLALS-ARQVP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AA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IADH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Y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IIFLPIC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G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T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FT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ILD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H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HDLALS-GRKTP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AI</w:t>
      </w:r>
      <w:r>
        <w:rPr>
          <w:rFonts w:cs="Consolas" w:ascii="Consolas" w:hAnsi="Consolas"/>
          <w:highlight w:val="cyan"/>
        </w:rPr>
        <w:t>C</w:t>
      </w:r>
      <w:r>
        <w:rPr>
          <w:rFonts w:cs="Consolas" w:ascii="Consolas" w:hAnsi="Consolas"/>
        </w:rPr>
        <w:t>VQD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Y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AFI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TV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LT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HR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G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HDSACS-SRRV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CF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IIGH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QV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MVWLPAN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RWR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T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FT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RLDA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G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EHDLALS-SRPS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AS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VGNH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KF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IVWLPVS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D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TI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FT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S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LKHDLAFS-SRNVP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VR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IDN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L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IVWLPVC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D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TI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FT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RD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QKHDLTLS-TRHVS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SNG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F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VAWLPVC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KWR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L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LF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A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QKHDLTVS-SRQVC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AL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NG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QF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VVWLPVC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KWRS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I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LFS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A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QKHDLSLA-NRKVP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NG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MY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IAWLPIC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SLS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SF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QKHDLALA-NRKVP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SNE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Y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IAWLPVC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SL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QRLDA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S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FQKHDLSLA-NRKVP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AV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NDH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KF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IAWLPVC</w:t>
      </w:r>
      <w:r>
        <w:rPr>
          <w:rFonts w:cs="Consolas" w:ascii="Consolas" w:hAnsi="Consolas"/>
          <w:highlight w:val="cyan"/>
        </w:rPr>
        <w:t>P</w:t>
      </w:r>
      <w:r>
        <w:rPr>
          <w:rFonts w:cs="Consolas" w:ascii="Consolas" w:hAnsi="Consolas"/>
        </w:rPr>
        <w:t>KWR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RKI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I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SLS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QRLDD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QSL</w:t>
      </w:r>
    </w:p>
    <w:p>
      <w:pPr>
        <w:pStyle w:val="Normal"/>
        <w:numPr>
          <w:ilvl w:val="0"/>
          <w:numId w:val="0"/>
        </w:numPr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33057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26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63537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28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06971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32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4403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34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99935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39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2607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42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73087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45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01281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47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34047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49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82053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53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HAKVQQL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EYVQECAQKGQA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K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VELAHH-KSHTSQ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QQL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EYVLECSRTGQA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K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LELANH-TSDKSQ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QQL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YVLQCSRTGQP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K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LELAHH-RSTKSQEFKD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HAKVQQL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QYVQECALKGQS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K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KELACH-KSHESQEL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HAKVQQL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QYVQECAQKGQA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K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KELASH-KSRE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HAKVKQL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EYVQECALKGEA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VELANH-TSNT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HTKVKQL</w:t>
      </w:r>
      <w:r>
        <w:rPr>
          <w:rFonts w:cs="Consolas" w:ascii="Consolas" w:hAnsi="Consolas"/>
          <w:highlight w:val="cyan"/>
        </w:rPr>
        <w:t>Y</w:t>
      </w:r>
      <w:r>
        <w:rPr>
          <w:rFonts w:cs="Consolas" w:ascii="Consolas" w:hAnsi="Consolas"/>
        </w:rPr>
        <w:t>EYVQECAKRGEA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VELANH-TSSSSQ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17" name="Lin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8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KQL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NYIHECAQKGEA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FFSVELANH-KSSS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QQ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YVQECAKKGCAVD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TFTTT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VFSMELAHY-SSNASQEFKR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IKQL</w:t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EYVKKCSKIGQYVDIG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V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KELASF-DSDNA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SKVKQL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DYVAECSKLGQSVD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V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KELASF-DSNNAQEFKN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EK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YVQECCNSGLSVD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VFTTTLS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KELANY-SSSK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HAKVQQL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EYITECSKKGEPVD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MELANH-SSSA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QQ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YVQECCKKGQPVD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MELAQH-SSSA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SKVQQ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YVHDCSKKGQPVD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VELASH-ESSA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18" name="Lin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9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KQ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SYVQVCSEKMQPVD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IELASH-ESSASQEFKQ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RKKVHEL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EYIKCCCENNQVVE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FDLASDIDFGYSIKFKN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REKVHEL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QYARDCCEKGIAM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GFI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MNLTSY-DSSFSGEFRD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REKINDL</w:t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QFVKDSCGSGLAI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VELASY-DSSISH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IKVNEL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DYVRQCCEKGLPVDV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GFTTTLNM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MDLASH-ASSNSQEFKD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RKKVEEL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GYARQCCEQGLAL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MNLGSH-DSSWSQ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EKVSKL</w:t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EYVKECSKSGEAIDVG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V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FDLASY-NSSDTG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EKVSKL</w:t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EYVNECCKKGEALDIG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FDLAGY-SSRDSG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AD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YVKGCSVTGEVVD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FDLASH-RSSDSGQFKD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ME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FVRGCCKAGEAVDV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FDLASH-SSSDSGEFKEL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RQAKVLEL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DYVRQCCKVGEAVDV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AAFTTSLNLLSN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FFSLDLASH-SSTDSGEFKEL</w:t>
      </w:r>
    </w:p>
    <w:p>
      <w:pPr>
        <w:pStyle w:val="Normal"/>
        <w:numPr>
          <w:ilvl w:val="0"/>
          <w:numId w:val="0"/>
        </w:numPr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789555</wp:posOffset>
                </wp:positionH>
                <wp:positionV relativeFrom="paragraph">
                  <wp:posOffset>52705</wp:posOffset>
                </wp:positionV>
                <wp:extent cx="472440" cy="31242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15pt;mso-position-vertical-relative:text;margin-left:2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22115</wp:posOffset>
                </wp:positionH>
                <wp:positionV relativeFrom="paragraph">
                  <wp:posOffset>60325</wp:posOffset>
                </wp:positionV>
                <wp:extent cx="472440" cy="31242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75pt;mso-position-vertical-relative:text;margin-left:33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334635</wp:posOffset>
                </wp:positionH>
                <wp:positionV relativeFrom="paragraph">
                  <wp:posOffset>60325</wp:posOffset>
                </wp:positionV>
                <wp:extent cx="472440" cy="31242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18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4.75pt;mso-position-vertical-relative:text;margin-left:42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1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YADYFPILGCVDP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GIRRRLACSFDKLIAVFQGIICERLAPDSS--TT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YADYFPCLKYFDP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GIRRRLACSFEKLIEVFQVIIRQRLSLSSS---G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IADHFPCLKYFDP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GIRRRLASSFERLIEVFQDIIRQRMSLSFG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YADYFPILGCIDP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GIRRRLAANFDKLISVFQTIISERLENDIN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YADYFPILGCVDP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GIRRRLASNFDKLIEVFQCIIRQRLERNP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D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YADYFPLLKYVDP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GIRRRLAANFDKLIDVFQSFISKRLSSAY----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D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YADYFPVLKCVDP</w:t>
      </w:r>
      <w:r>
        <w:rPr>
          <w:rFonts w:cs="Consolas" w:ascii="Consolas" w:hAnsi="Consolas"/>
          <w:highlight w:val="cyan"/>
        </w:rPr>
        <w:t>W</w:t>
      </w:r>
      <w:r>
        <w:rPr>
          <w:rFonts w:cs="Consolas" w:ascii="Consolas" w:hAnsi="Consolas"/>
        </w:rPr>
        <w:t>GIRRRLESNFDKLIEVFQSFIRKRLSTEPF--S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22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0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D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YADYFPVLKYVDP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GIRRRLASNFNKLIDVFQGFIRLRMSTNS---SC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C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YFPFLRHF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GNRRRLTAAYAKLIGFFENIVHERLNARSAKL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C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YFPILGYV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GARRRLSRYFDQLIEVFQVIIRERLTHDNNIV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C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YFPILGYV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GVRRRLSRYFDQLIEVFQE----RLAKNSNNV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DIMV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YFPMLGFM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SIRRRLSSYFDKLIGVFQEIISERLSLRKK--SC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C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FFPILGYV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GIRRRLAVYFDKLIAVFQEIIRERQKARFTNL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C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YFPILGYF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GIRRRLTAYFDKLIAIFQDIIHERLKARSTG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FFPILGYL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GIRRRLAGYFDQLIAVFQDIIGERQKIRSANLSG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23" name="Lin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WN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YADFFPILGYIDP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GIRRRLAGYFDKLIDVFQDIIRERQKLRSSNSSG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GELSE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A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LSDFFPIIKSLDL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GVKKKMEVLFTDMWDVFRKVVEERLSDNSK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NML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AG</w:t>
      </w:r>
      <w:r>
        <w:rPr>
          <w:rFonts w:cs="Consolas" w:ascii="Consolas" w:hAnsi="Consolas"/>
          <w:highlight w:val="cyan"/>
        </w:rPr>
        <w:t>R</w:t>
      </w:r>
      <w:r>
        <w:rPr>
          <w:rFonts w:cs="Consolas" w:ascii="Consolas" w:hAnsi="Consolas"/>
        </w:rPr>
        <w:t>PNLSDFFPVLKGLDL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GMRKRYSVYYYKMIAIFDEIINQRLKDS-T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RVLE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GA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PNISDFFPLIRTFDL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GTRRRGKYYLLKLRGIFEKIIDERLSCQ-T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SLL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GA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VSDFFPIVRELDL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GVSKNRRVHMKKLMGIFEEIIDGRLTKL-K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NLL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GA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VSDYFPILKRFDL</w:t>
      </w:r>
      <w:r>
        <w:rPr>
          <w:rFonts w:cs="Consolas" w:ascii="Consolas" w:hAnsi="Consolas"/>
          <w:highlight w:val="cyan"/>
        </w:rPr>
        <w:t>Q</w:t>
      </w:r>
      <w:r>
        <w:rPr>
          <w:rFonts w:cs="Consolas" w:ascii="Consolas" w:hAnsi="Consolas"/>
        </w:rPr>
        <w:t>GAVRRVSRYVDKLMAVFEDIIDERLKNS-T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K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LVDCFPMLRFLSV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SVNCNLMGYGNKLNEVFVDIINKRLESFGV---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K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WVDCFPMLRFFSK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SVNRKLMGYGNKLNEIFEDIIQKRLNDCDV---C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K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LADCFPMLRFFSS</w:t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SVNQQLMGYGNKLNEVFADIINERLKNGVSN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K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LADCFPVLRFVSA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SVNCQLMGYGNKLNEVFAGIIEERLRSGASSD-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WRIME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IG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PNLADCFPVLRFISA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SVNSQLMGHSNKLNKVFAEIINERLKTPS--S-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eastAsia="Consolas" w:cs="Consolas" w:ascii="Consolas" w:hAnsi="Consolas"/>
        </w:rPr>
        <w:t xml:space="preserve">    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157095</wp:posOffset>
                </wp:positionH>
                <wp:positionV relativeFrom="paragraph">
                  <wp:posOffset>63500</wp:posOffset>
                </wp:positionV>
                <wp:extent cx="472440" cy="312420"/>
                <wp:effectExtent l="0" t="0" r="0" b="0"/>
                <wp:wrapNone/>
                <wp:docPr id="2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pt;mso-position-vertical-relative:text;margin-left:16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2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637155</wp:posOffset>
                </wp:positionH>
                <wp:positionV relativeFrom="paragraph">
                  <wp:posOffset>63500</wp:posOffset>
                </wp:positionV>
                <wp:extent cx="472440" cy="312420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2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pt;mso-position-vertical-relative:text;margin-left:20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2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903855</wp:posOffset>
                </wp:positionH>
                <wp:positionV relativeFrom="paragraph">
                  <wp:posOffset>63500</wp:posOffset>
                </wp:positionV>
                <wp:extent cx="472440" cy="312420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2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pt;mso-position-vertical-relative:text;margin-left:22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2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244975</wp:posOffset>
                </wp:positionH>
                <wp:positionV relativeFrom="paragraph">
                  <wp:posOffset>71120</wp:posOffset>
                </wp:positionV>
                <wp:extent cx="472440" cy="31242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2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6pt;mso-position-vertical-relative:text;margin-left:33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2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TTTTTD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QLFKQN--ELTMG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VMTELIRNP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TNDHNN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DLYQQK--ELSME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AMAELIKNPR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SSHNN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GLYNQK--ELTMD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SMAELMKNRR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NATTN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QLYKQK--ELSMG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VMAELIRNPK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TPPTN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ELYKQN--ELSMG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VMAELIRNP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ATSLD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KLLKEK--ELNMG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N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AMAELMRNPI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AKTPN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NLLKEE--ELNMG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AMAELVRNP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28" name="Lin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ATNPNDVLD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LLNLYKGD--DLNMDEINHLLVDIFD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F</w:t>
      </w:r>
      <w:r>
        <w:rPr>
          <w:rFonts w:cs="Consolas" w:ascii="Consolas" w:hAnsi="Consolas"/>
        </w:rPr>
        <w:t>EWAMAELVKNPK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STTN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NLHQDN--QLTMDEIYHILVDIFDAGTDTT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N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FAMAQLVKNPET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GNNNDVLA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DLYKQN--ELTMDEINHLLVDIFDAGTDTT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SELIKNPH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DIKSDILA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DLYKQN--ELSMDEINHLLVDIFDAGTDTT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AELIKNPH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KDNTNDVL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NLYEEN--ELSMDEVNHLLVDIFNAGTDT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SELLKNPN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STTN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NLYQEN--ELSMDEINHLLVDIFDAGTDTT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M</w:t>
      </w:r>
      <w:r>
        <w:rPr>
          <w:rFonts w:cs="Consolas" w:ascii="Consolas" w:hAnsi="Consolas"/>
        </w:rPr>
        <w:t>EWAMAELVKNPD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SSSTNDI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NLYQEN--ELSMDEINHLLVDIFDAGTDTT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AELVKNPE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KQTTNDI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NLYDEK--ELSMGEINHLLVDIFDAGTDTT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AELVKNPD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29" name="Lin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3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AK-QTNDI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KLHEDN--ELSMPEINHLLVDIFDAGTDTT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AELVKNPE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GLKD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KLVDEQ--EISLDEVVHFIMDLFSAGTET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I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RCPD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SDKDDVLG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LLKLVKED--ELSLDDVRHLLLDLFI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A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VNP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SGKD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KLVKQN--ELSLHEVQHFLIDLFV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V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RN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DVKDDVLS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KLVKDE--ELNLDDVKHMLMDLFL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I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RN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--EAKDDVLN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LINLVKEN--ELSLHNVKHMLFDLFL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EWAMAELQRH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NNDGG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IKIMKENESELSLDDIKHLLMDFFT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HS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--NYG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RLMKEKESGLTLADIKHLLMDFFT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LTELLHN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CADNDA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RLMK-NDSELCLDDIKHLLMDFFT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HD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GVGDG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RLMKENDSELSLDDIKHLLMDFFT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RN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SAITGGDVLD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LRLMEENDSELSFDDINHLLMDFFTAGTDTT</w:t>
      </w:r>
      <w:r>
        <w:rPr>
          <w:rFonts w:cs="Consolas" w:ascii="Consolas" w:hAnsi="Consolas"/>
          <w:highlight w:val="cyan"/>
        </w:rPr>
        <w:t>S</w:t>
      </w:r>
      <w:r>
        <w:rPr>
          <w:rFonts w:cs="Consolas" w:ascii="Consolas" w:hAnsi="Consolas"/>
        </w:rPr>
        <w:t>ST</w:t>
      </w:r>
      <w:r>
        <w:rPr>
          <w:rFonts w:cs="Consolas" w:ascii="Consolas" w:hAnsi="Consolas"/>
          <w:highlight w:val="cyan"/>
        </w:rPr>
        <w:t>L</w:t>
      </w:r>
      <w:r>
        <w:rPr>
          <w:rFonts w:cs="Consolas" w:ascii="Consolas" w:hAnsi="Consolas"/>
        </w:rPr>
        <w:t>EWAMTELLHNPE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eastAsia="Consolas" w:cs="Consolas" w:ascii="Consolas" w:hAnsi="Consolas"/>
        </w:rPr>
        <w:t xml:space="preserve">  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964815</wp:posOffset>
                </wp:positionH>
                <wp:positionV relativeFrom="paragraph">
                  <wp:posOffset>74295</wp:posOffset>
                </wp:positionV>
                <wp:extent cx="472440" cy="312420"/>
                <wp:effectExtent l="0" t="0" r="0" b="0"/>
                <wp:wrapNone/>
                <wp:docPr id="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2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85pt;mso-position-vertical-relative:text;margin-left:23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2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746115</wp:posOffset>
                </wp:positionH>
                <wp:positionV relativeFrom="paragraph">
                  <wp:posOffset>74295</wp:posOffset>
                </wp:positionV>
                <wp:extent cx="472440" cy="312420"/>
                <wp:effectExtent l="0" t="0" r="0" b="0"/>
                <wp:wrapNone/>
                <wp:docPr id="3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3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85pt;mso-position-vertical-relative:text;margin-left:45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3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012815</wp:posOffset>
                </wp:positionH>
                <wp:positionV relativeFrom="paragraph">
                  <wp:posOffset>74295</wp:posOffset>
                </wp:positionV>
                <wp:extent cx="472440" cy="312420"/>
                <wp:effectExtent l="0" t="0" r="0" b="0"/>
                <wp:wrapNone/>
                <wp:docPr id="3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30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85pt;mso-position-vertical-relative:text;margin-left:47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3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EKAQEEIKQVL---GKDK--QIQESDIINLPYLQAIIKETLRLHPPTVFLLPRKADT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ETAQAEIKLIL---GKDL--HIQESDIPKLPYLRAIIKETLRLHPPTVFLLPRKADA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EKAQAEILHVL---GKNS--YIQESDISKLPYLRAIIKETLRLHPPTVFLLPRKADA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EKAQQEIHEVL---GKDR--QIQESDIIKLPYLQALIKETLRLHPPTVFLLPRKADM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KAQDEIEQVL---GKDR--QIQESDIIKLPYLQAIIKETLRLHPPTVFLLPRKADT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KRAQNEIALVL---GKDN-ATIQESDIANMPYLQAIIKETLRLHPPTVFLLPRKAITN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KKAQDEIEQVL---GKDA--IIQESDIPKMPYLQAIIKETLRLHPPTVFLLPRKASSN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33" name="Lin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4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KKAQAEIQQVL---GKDS--IIRESDIPNMPYLQAIIKETLRLHPPTVFLLPRKADA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LVKAQTEIEQAL---GKSS-SIIQESDISKLPYLQAIIKETFRLHPPAVFLLPRKAETD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KAQEEVRRATMSHGGATVAEIQESDINNLPYIQSIIKETLRLHPPTVFLLPRKADV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KAKAEVRQVTMSRGESTLAQIEESDISNLPYIQAIVKEALRLHPPTVFLLPRKADM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TKAQIEIKNAL---ENNSS-KIQESDIPKLPYLQAIIKETLRLHPPTVFLLPRKADE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LKARIEIKQAL---GNDSSLIIQESDIAKLPYLQAIVKETLRLHPPTVFLLPRKAEAN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IKAQDEINAAL---GKDCS-VIHESDIVKLPYLQAIVKETLRLHPPTVFLLPRKADL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VKVQDEIEQAI---GKGCS-MVQESDISKLPYLQAIIKETLRLHPPTVFLLPRKADA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34" name="Lin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5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TKVQIEIEQAL---GKDCL-DIQESDISKLPYLQAIIKETLRLHPPTVFLLPRKADN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KAQAEIDQVI---DMDG--SVQESDIPKLPYIQAIVKEILRLHPATPFLVPRMAEQE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IEIAQKQISQVF---AKDQ--VIHESDIPKLPYIHAVVKETFRMHPSVPFLLPHWAEN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GKLQNEINNAF---GNDQSKSIQESDISKLPYLQGVVKETLRLHPPAPFLLPRKVEKDI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EKVQIELDKVL---GKDS--SLQESMISKLPYIQAIVKETLRLHPPTPFLIPHKAEK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LKAQAEIDQVI---PNDG--FVQEMDISKLAYIQAIVKETLRLHPPAPFLIPHKTVK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KAQAELKQVL---GENR--IVGESDISKLPYLQAIVKETLRMHPPTVFLLPRKATN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NVQAELDEVI---GKNK--VVGESDISKLPYLQATVKETLRMHPPTVFLLPRKANNE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IKAQAELKQVL---GNDNL-MVLESDIPSLPYLQAIVKETLRMHPPTVFLLPRQADA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KAQAELEQVL---GNDNV-AVQESDTLKLPYLEAIVKETLRMHPPTVFLLPRKANADV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MAKAQAELEQVL---GNDNV-LVQESDISKLPYLQSIVKETLRMHPPTVFLLPRKADADV</w:t>
      </w:r>
      <w:r>
        <w:br w:type="page"/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IVPKDAQILVNLWAIGRDPNAWQNADIFSPERFIG---CEIDVKGR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TVPKNAQILVNLWALGRDPKVWENPDVFSPERFLG---CDIDVKGRN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DAQILVNLWALGRDPAVWENPDEFSPDRFMG---SEIDVKGR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DAQILVNLWAIGRDSQVWEKPNVFLPERFLG---SDVDVKGR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IVPKDAQILVNLWAIGRDSQAWENPKVFSPDRFLG---CEIDVKGR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KLYGYIVPKNAQILVNLWAIGRDPKVWKNPNEFLPDRFLN---SDIDVKGR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NAQILVNLWAIGRDPTVWDNPNMFSPERFLN---SDIDVKGR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35" name="Lin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6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NAQILVNLWALGRDPLVWKSPNVFKPERFLG---SEIDFKGR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TLCGYVVPKNAQIMLNLWSIGRDPKVWQNPEVFSPERFLN---CDIDVRGRH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QLFGYVVPKNAQVLVNLWAIGRDPNVWPDPEVFSPERFMD---CEIDVKGRD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QLYGYVVPKNAQVLVNLWAIGRDPNVWSNPELFRPERFMD---CEIDVKGRD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FGYIVPKNAQVLVNLWAIARDEKAWENPELFNPERFLG---RNIDVKGRN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QLYGYLIPKNAQLLVNLWAIGRDPNVWNDPLVFSPERFLASSSCEIDVKGRH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NAQILVNLWAIGRDPKVWSNPEVFSPERFLD---STIDVKGRD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NAQVLVNLWAIGRDPKVWKNPEVFSPERFLE---SNIDYKGRD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36" name="Lin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7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NAQVLVNLWAIGRDPKVWKNPEVFSPERFLD---CNIDYKGRD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QLCDYYVPKNAQILVNVWLIGRDPSVWSNPETFIPERFLG---RDIDVKGQD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IPFG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QLSSYYVPKDAQIWVNVWSMGRDPSVWLDPNSFIPERFLD---KDIDVKGRD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L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DLVGYHVPKNSTIWVNVWSMGRDPSNWSNPEVFMPERFLD---SEIDVKSRHS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I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LLCNYLVPKNSIIWVNLWSIARSPSVWPNPESFSPERFLE---MEIDIKGRDF</w:t>
      </w:r>
      <w:r>
        <w:rPr>
          <w:rFonts w:cs="Consolas" w:ascii="Consolas" w:hAnsi="Consolas"/>
          <w:highlight w:val="cyan"/>
        </w:rPr>
        <w:t>K</w:t>
      </w:r>
      <w:r>
        <w:rPr>
          <w:rFonts w:cs="Consolas" w:ascii="Consolas" w:hAnsi="Consolas"/>
        </w:rPr>
        <w:t>LIPFG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QLCDYTVPKNALVWVNVWSIGRDPSVWTDPDSFVPERFLE---REIDFKGRNF</w:t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LI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NAQVFVNLWAISRDPNHWVNPDLFSPERFLE---REIDMKGQ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I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DAQIFVNLWAISRDPNHWTDPDLFSPERFLE---REIDMKGQ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I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LVPKNAQIFVNLWAISRDPNAWENPDVFIPERFLG---RDIDMKGQ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IPFGS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DLYSYLVPKNAQVLVNLWAISRDPNTWENPNVFSPERFLD---RDIDMKGQ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IPFG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ELYGYVVPKNAQVLVNLWAISRDPNAWENPDVFSPERFLD---RDIDMKGQDF</w:t>
      </w:r>
      <w:r>
        <w:rPr>
          <w:rFonts w:cs="Consolas" w:ascii="Consolas" w:hAnsi="Consolas"/>
          <w:highlight w:val="cyan"/>
        </w:rPr>
        <w:t>G</w:t>
      </w:r>
      <w:r>
        <w:rPr>
          <w:rFonts w:cs="Consolas" w:ascii="Consolas" w:hAnsi="Consolas"/>
        </w:rPr>
        <w:t>LIPFGA</w:t>
      </w:r>
    </w:p>
    <w:p>
      <w:pPr>
        <w:pStyle w:val="Normal"/>
        <w:numPr>
          <w:ilvl w:val="0"/>
          <w:numId w:val="0"/>
        </w:numPr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6584315</wp:posOffset>
                </wp:positionH>
                <wp:positionV relativeFrom="paragraph">
                  <wp:posOffset>74295</wp:posOffset>
                </wp:positionV>
                <wp:extent cx="472440" cy="312420"/>
                <wp:effectExtent l="0" t="0" r="0" b="0"/>
                <wp:wrapNone/>
                <wp:docPr id="3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4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85pt;mso-position-vertical-relative:text;margin-left:51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4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I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QFFNWKLEG-----DISPKDL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QSFDWKLPN-----EMNPQNL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I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RSFDWKLPE-----GEAPAQL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K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I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QFFNWKLED-----GMNPQDL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K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I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QFFNWKLQD-----GMSLEDLDM---E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QSFDWKLPH-----RNSPLDL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QSFDWKLGD-----GVNPKDL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38" name="Lin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8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MN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MLATLLQSFDWKVAD-----GTNPQDM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IT</w:t>
      </w:r>
      <w:r>
        <w:rPr>
          <w:rFonts w:cs="Consolas" w:ascii="Consolas" w:hAnsi="Consolas"/>
        </w:rPr>
        <w:t>LSYRML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MLAALIRSFDWKLED-----GTNPKDLDV---T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S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ANMVHSFDWKLPGVENGSGSEMDSLDM---DEKFG-I</w:t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S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ANLIHSFDWKLPDI----GSDVGELDM---D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VT</w:t>
      </w:r>
      <w:r>
        <w:rPr>
          <w:rFonts w:cs="Consolas" w:ascii="Consolas" w:hAnsi="Consolas"/>
        </w:rPr>
        <w:t>LANRMM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ANLIHSFDWKLEE-----GVNPSDLDM---N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T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VTLVNSFDWKLED-----VTSAKDLDM---D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T</w:t>
      </w:r>
      <w:r>
        <w:rPr>
          <w:rFonts w:cs="Consolas" w:ascii="Consolas" w:hAnsi="Consolas"/>
        </w:rPr>
        <w:t>LAS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ATLVHNFNWKLED-----GMIPKDLDM---T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T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MANFLHSYDWKLED-----GMHPKDLDM---D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39370</wp:posOffset>
                </wp:positionH>
                <wp:positionV relativeFrom="paragraph">
                  <wp:posOffset>168910</wp:posOffset>
                </wp:positionV>
                <wp:extent cx="7781925" cy="13970"/>
                <wp:effectExtent l="635" t="6350" r="635" b="6350"/>
                <wp:wrapNone/>
                <wp:docPr id="39" name="Lin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81760" cy="14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pt,13.3pt" to="609.6pt,14.35pt" ID="Line 19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T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ATLLQNYNWKLED-----GINPKDLDM---D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MS</w:t>
      </w:r>
      <w:r>
        <w:rPr>
          <w:rFonts w:cs="Consolas" w:ascii="Consolas" w:hAnsi="Consolas"/>
        </w:rPr>
        <w:t>LGYRM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MLANLLHSFDWSLPN-----GLDPKDLDM---EDTFG-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R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P</w:t>
      </w:r>
      <w:r>
        <w:rPr>
          <w:rFonts w:cs="Consolas" w:ascii="Consolas" w:hAnsi="Consolas"/>
        </w:rPr>
        <w:t>LAYRM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TLATLLHSFDWKLGN-----GMSQVWDHVAKISAAYGGP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M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P</w:t>
      </w:r>
      <w:r>
        <w:rPr>
          <w:rFonts w:cs="Consolas" w:ascii="Consolas" w:hAnsi="Consolas"/>
        </w:rPr>
        <w:t>LAYRMV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MLANLVQFFNWKVDR-----WSNPEEIDM---E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MCPG</w:t>
      </w:r>
      <w:r>
        <w:rPr>
          <w:rFonts w:cs="Consolas" w:ascii="Consolas" w:hAnsi="Consolas"/>
          <w:highlight w:val="cyan"/>
        </w:rPr>
        <w:t>MP</w:t>
      </w:r>
      <w:r>
        <w:rPr>
          <w:rFonts w:cs="Consolas" w:ascii="Consolas" w:hAnsi="Consolas"/>
        </w:rPr>
        <w:t>LAYRMT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MLLATLLHSFNWKYGE------ASPKDIDM---KEKFG-L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L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TCPG</w:t>
      </w:r>
      <w:r>
        <w:rPr>
          <w:rFonts w:cs="Consolas" w:ascii="Consolas" w:hAnsi="Consolas"/>
          <w:highlight w:val="cyan"/>
        </w:rPr>
        <w:t>MP</w:t>
      </w:r>
      <w:r>
        <w:rPr>
          <w:rFonts w:cs="Consolas" w:ascii="Consolas" w:hAnsi="Consolas"/>
        </w:rPr>
        <w:t>LAYRMT</w:t>
      </w:r>
      <w:r>
        <w:rPr>
          <w:rFonts w:cs="Consolas" w:ascii="Consolas" w:hAnsi="Consolas"/>
          <w:highlight w:val="cyan"/>
        </w:rPr>
        <w:t>H</w:t>
      </w:r>
      <w:r>
        <w:rPr>
          <w:rFonts w:cs="Consolas" w:ascii="Consolas" w:hAnsi="Consolas"/>
        </w:rPr>
        <w:t>LMLATLLHSFDWKLSD-----GVNPENLDM---EE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V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DT</w:t>
      </w:r>
      <w:r>
        <w:rPr>
          <w:rFonts w:cs="Consolas" w:ascii="Consolas" w:hAnsi="Consolas"/>
        </w:rPr>
        <w:t>LAF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GNLLHAFDWKVGD-----GLIPEDLDM---TD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I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DT</w:t>
      </w:r>
      <w:r>
        <w:rPr>
          <w:rFonts w:cs="Consolas" w:ascii="Consolas" w:hAnsi="Consolas"/>
        </w:rPr>
        <w:t>LAI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GNLLHGFNWKVGD-----GIRPEDLDM---SD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I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T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GTLIHAFHWELAN-----GLSPKDLDM---MD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I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A</w:t>
      </w:r>
      <w:r>
        <w:rPr>
          <w:rFonts w:cs="Consolas" w:ascii="Consolas" w:hAnsi="Consolas"/>
        </w:rPr>
        <w:t>LAH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GTLIHAFNWKLGD-----GLNPEDLDM---TD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IQK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</w:rPr>
        <w:t>GRRICPG</w:t>
      </w:r>
      <w:r>
        <w:rPr>
          <w:rFonts w:cs="Consolas" w:ascii="Consolas" w:hAnsi="Consolas"/>
          <w:highlight w:val="cyan"/>
        </w:rPr>
        <w:t>LT</w:t>
      </w:r>
      <w:r>
        <w:rPr>
          <w:rFonts w:cs="Consolas" w:ascii="Consolas" w:hAnsi="Consolas"/>
        </w:rPr>
        <w:t>LAYRML</w:t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LMLGTLIHSFNWKLGD-----GLSPEDLDM---TDKFG-I</w:t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IQK</w:t>
      </w:r>
    </w:p>
    <w:p>
      <w:pPr>
        <w:pStyle w:val="Normal"/>
        <w:numPr>
          <w:ilvl w:val="0"/>
          <w:numId w:val="0"/>
        </w:numPr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835775</wp:posOffset>
                </wp:positionH>
                <wp:positionV relativeFrom="paragraph">
                  <wp:posOffset>74295</wp:posOffset>
                </wp:positionV>
                <wp:extent cx="472440" cy="312420"/>
                <wp:effectExtent l="0" t="0" r="0" b="0"/>
                <wp:wrapNone/>
                <wp:docPr id="4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48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85pt;mso-position-vertical-relative:text;margin-left:5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48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414395</wp:posOffset>
                </wp:positionH>
                <wp:positionV relativeFrom="paragraph">
                  <wp:posOffset>74295</wp:posOffset>
                </wp:positionV>
                <wp:extent cx="472440" cy="312420"/>
                <wp:effectExtent l="0" t="0" r="0" b="0"/>
                <wp:wrapNone/>
                <wp:docPr id="4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45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85pt;mso-position-vertical-relative:text;margin-left:26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4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57475</wp:posOffset>
                </wp:positionH>
                <wp:positionV relativeFrom="paragraph">
                  <wp:posOffset>74295</wp:posOffset>
                </wp:positionV>
                <wp:extent cx="719455" cy="312420"/>
                <wp:effectExtent l="0" t="0" r="0" b="0"/>
                <wp:wrapNone/>
                <wp:docPr id="4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442-4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65pt;height:24.6pt;mso-wrap-distance-left:9.05pt;mso-wrap-distance-right:9.05pt;mso-wrap-distance-top:0pt;mso-wrap-distance-bottom:0pt;margin-top:5.85pt;mso-position-vertical-relative:text;margin-left:20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442-4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1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KPLKLIPIPRY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8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KPLQIIPLSKD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4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TPLKIIPIFKNSI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cCYP76AD2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N</w:t>
      </w:r>
      <w:r>
        <w:rPr>
          <w:rFonts w:cs="Consolas" w:ascii="Consolas" w:hAnsi="Consolas"/>
        </w:rPr>
        <w:t>KPLEIIPSLRH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CcCYP76AD4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KPLRIIPVSRY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3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KPLEIIPLIKY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1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KPLQVIPVLKY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2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8735</wp:posOffset>
                </wp:positionH>
                <wp:positionV relativeFrom="paragraph">
                  <wp:posOffset>169545</wp:posOffset>
                </wp:positionV>
                <wp:extent cx="4571365" cy="9525"/>
                <wp:effectExtent l="635" t="6350" r="635" b="6350"/>
                <wp:wrapNone/>
                <wp:docPr id="43" name="Lin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280" cy="93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05pt,13.35pt" to="356.85pt,14.05pt" ID="Line 20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TPLQIIPVYKY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7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EPLEIVPVPKTSLIA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15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T</w:t>
      </w:r>
      <w:r>
        <w:rPr>
          <w:rFonts w:cs="Consolas" w:ascii="Consolas" w:hAnsi="Consolas"/>
        </w:rPr>
        <w:t>KP--------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i_HMFE@4390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KPLQIIP---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cCYP76AD19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IPLKLTPIAKL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aCYP76AD10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KPLQLIPIPKK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OfCYP76AD9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NPLQVIPIQKN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5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KPLQVIPVPRK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vCYP76AD6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8735</wp:posOffset>
                </wp:positionH>
                <wp:positionV relativeFrom="paragraph">
                  <wp:posOffset>169545</wp:posOffset>
                </wp:positionV>
                <wp:extent cx="4571365" cy="9525"/>
                <wp:effectExtent l="635" t="6350" r="635" b="6350"/>
                <wp:wrapNone/>
                <wp:docPr id="44" name="Lin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280" cy="93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05pt,13.35pt" to="356.85pt,14.05pt" ID="Line 2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nsolas" w:ascii="Consolas" w:hAnsi="Consolas"/>
        </w:rPr>
        <w:t xml:space="preserve">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KPLQVIPVPRN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jCYP76AD7 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QPLDAVAHYRS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MvCYP76AD18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I</w:t>
      </w:r>
      <w:r>
        <w:rPr>
          <w:rFonts w:cs="Consolas" w:ascii="Consolas" w:hAnsi="Consolas"/>
        </w:rPr>
        <w:t>R---------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BaCYP76AD13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KPLEVVPILR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Bv022460_qtnn</w:t>
      </w:r>
      <w:r>
        <w:rPr>
          <w:rFonts w:cs="Consolas" w:ascii="Consolas" w:hAnsi="Consolas"/>
        </w:rPr>
        <w:t xml:space="preserve">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QPLQAIPIPR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DbCYP76AD16    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V</w:t>
      </w:r>
      <w:r>
        <w:rPr>
          <w:rFonts w:cs="Consolas" w:ascii="Consolas" w:hAnsi="Consolas"/>
        </w:rPr>
        <w:t>QPLQLIPAVRGSRK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Cq_SMMC@34561</w:t>
      </w:r>
      <w:r>
        <w:rPr>
          <w:rFonts w:cs="Consolas" w:ascii="Consolas" w:hAnsi="Consolas"/>
        </w:rPr>
        <w:t xml:space="preserve">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IPLRAIP---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  <w:lang w:val="en-US"/>
        </w:rPr>
        <w:t>Ac_XSSD@14699</w:t>
      </w:r>
      <w:r>
        <w:rPr>
          <w:rFonts w:cs="Consolas" w:ascii="Consolas" w:hAnsi="Consolas"/>
        </w:rPr>
        <w:t xml:space="preserve">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LPLRAIP---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Al_MJM1741@c60828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E</w:t>
      </w:r>
      <w:r>
        <w:rPr>
          <w:rFonts w:cs="Consolas" w:ascii="Consolas" w:hAnsi="Consolas"/>
        </w:rPr>
        <w:t>KPLLAIPISK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Pd_SFB31@c91186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KPLRAIPIPK-----</w:t>
      </w:r>
    </w:p>
    <w:p>
      <w:pPr>
        <w:pStyle w:val="Normal"/>
        <w:ind w:left="3600" w:hanging="3600"/>
        <w:rPr>
          <w:rFonts w:ascii="Consolas" w:hAnsi="Consolas" w:cs="Consolas"/>
        </w:rPr>
      </w:pPr>
      <w:r>
        <w:rPr>
          <w:rFonts w:cs="Consolas" w:ascii="Consolas" w:hAnsi="Consolas"/>
        </w:rPr>
        <w:t xml:space="preserve">Sa_SFB30@c59755            </w:t>
      </w:r>
      <w:r>
        <w:rPr>
          <w:rFonts w:cs="Consolas" w:ascii="Consolas" w:hAnsi="Consolas"/>
          <w:lang w:val="en-US"/>
        </w:rPr>
        <w:tab/>
      </w:r>
      <w:r>
        <w:rPr>
          <w:rFonts w:cs="Consolas" w:ascii="Consolas" w:hAnsi="Consolas"/>
          <w:highlight w:val="cyan"/>
        </w:rPr>
        <w:t>A</w:t>
      </w:r>
      <w:r>
        <w:rPr>
          <w:rFonts w:cs="Consolas" w:ascii="Consolas" w:hAnsi="Consolas"/>
        </w:rPr>
        <w:t>KPLRAIPVAK-----</w:t>
      </w:r>
    </w:p>
    <w:p>
      <w:pPr>
        <w:pStyle w:val="Normal"/>
        <w:ind w:left="3600" w:hanging="3600"/>
        <w:rPr>
          <w:rFonts w:ascii="Consolas" w:hAnsi="Consolas" w:cs="Consolas"/>
          <w:sz w:val="24"/>
        </w:rPr>
      </w:pPr>
      <w:r>
        <w:rPr>
          <w:rFonts w:cs="Consolas" w:ascii="Consolas" w:hAnsi="Consolas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149475</wp:posOffset>
                </wp:positionH>
                <wp:positionV relativeFrom="paragraph">
                  <wp:posOffset>74295</wp:posOffset>
                </wp:positionV>
                <wp:extent cx="472440" cy="312420"/>
                <wp:effectExtent l="0" t="0" r="0" b="0"/>
                <wp:wrapNone/>
                <wp:docPr id="4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nsolas" w:hAnsi="Consolas" w:cs="Consola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nsolas" w:ascii="Consolas" w:hAnsi="Consolas"/>
                                <w:sz w:val="20"/>
                                <w:szCs w:val="20"/>
                                <w:lang w:val="en-US"/>
                              </w:rPr>
                              <w:t>48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pt;height:24.6pt;mso-wrap-distance-left:9.05pt;mso-wrap-distance-right:9.05pt;mso-wrap-distance-top:0pt;mso-wrap-distance-bottom:0pt;margin-top:5.85pt;mso-position-vertical-relative:text;margin-left:16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nsolas" w:hAnsi="Consolas" w:cs="Consola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onsolas" w:ascii="Consolas" w:hAnsi="Consolas"/>
                          <w:sz w:val="20"/>
                          <w:szCs w:val="20"/>
                          <w:lang w:val="en-US"/>
                        </w:rPr>
                        <w:t>4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19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Times New Roman" w:hAnsi="Times New Roman" w:eastAsia="SimSun" w:cs="Times New Roman"/>
      <w:color w:val="auto"/>
      <w:kern w:val="2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3:11:00Z</dcterms:created>
  <dc:creator>Alex</dc:creator>
  <dc:description/>
  <dc:language>en-US</dc:language>
  <cp:lastModifiedBy>Alex</cp:lastModifiedBy>
  <dcterms:modified xsi:type="dcterms:W3CDTF">2016-01-21T20:00:47Z</dcterms:modified>
  <cp:revision>3</cp:revision>
  <dc:subject/>
  <dc:title>BvCYP76AD1                 	---------------MDHA-TLAMI-LAIWFIS----------FHFIKLLF----SQQT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674</vt:lpwstr>
  </property>
</Properties>
</file>